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08F12" w14:textId="31FB25FC" w:rsidR="000E6BEE" w:rsidRPr="000E6BEE" w:rsidRDefault="000E6BEE" w:rsidP="000E6BEE">
      <w:pPr>
        <w:pStyle w:val="Caption"/>
        <w:keepNext/>
        <w:rPr>
          <w:b/>
          <w:i w:val="0"/>
          <w:color w:val="000000" w:themeColor="text1"/>
        </w:rPr>
      </w:pPr>
      <w:r w:rsidRPr="000E6BEE">
        <w:rPr>
          <w:b/>
          <w:i w:val="0"/>
          <w:color w:val="000000" w:themeColor="text1"/>
        </w:rPr>
        <w:t xml:space="preserve">Table </w:t>
      </w:r>
      <w:r w:rsidRPr="000E6BEE">
        <w:rPr>
          <w:b/>
          <w:i w:val="0"/>
          <w:color w:val="000000" w:themeColor="text1"/>
        </w:rPr>
        <w:fldChar w:fldCharType="begin"/>
      </w:r>
      <w:r w:rsidRPr="000E6BEE">
        <w:rPr>
          <w:b/>
          <w:i w:val="0"/>
          <w:color w:val="000000" w:themeColor="text1"/>
        </w:rPr>
        <w:instrText xml:space="preserve"> SEQ Table \* ARABIC </w:instrText>
      </w:r>
      <w:r w:rsidRPr="000E6BEE">
        <w:rPr>
          <w:b/>
          <w:i w:val="0"/>
          <w:color w:val="000000" w:themeColor="text1"/>
        </w:rPr>
        <w:fldChar w:fldCharType="separate"/>
      </w:r>
      <w:r w:rsidRPr="000E6BEE">
        <w:rPr>
          <w:b/>
          <w:i w:val="0"/>
          <w:noProof/>
          <w:color w:val="000000" w:themeColor="text1"/>
        </w:rPr>
        <w:t>1</w:t>
      </w:r>
      <w:r w:rsidRPr="000E6BEE">
        <w:rPr>
          <w:b/>
          <w:i w:val="0"/>
          <w:color w:val="000000" w:themeColor="text1"/>
        </w:rPr>
        <w:fldChar w:fldCharType="end"/>
      </w:r>
      <w:r w:rsidRPr="000E6BEE">
        <w:rPr>
          <w:b/>
          <w:i w:val="0"/>
          <w:color w:val="000000" w:themeColor="text1"/>
        </w:rPr>
        <w:t>: Risk of bias analysis</w:t>
      </w:r>
    </w:p>
    <w:tbl>
      <w:tblPr>
        <w:tblW w:w="131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990"/>
        <w:gridCol w:w="1530"/>
        <w:gridCol w:w="1170"/>
        <w:gridCol w:w="1009"/>
        <w:gridCol w:w="1270"/>
        <w:gridCol w:w="1382"/>
        <w:gridCol w:w="1137"/>
        <w:gridCol w:w="801"/>
        <w:gridCol w:w="752"/>
        <w:gridCol w:w="915"/>
      </w:tblGrid>
      <w:tr w:rsidR="00FC724D" w:rsidRPr="000E6BEE" w14:paraId="7250093B" w14:textId="77777777" w:rsidTr="000E6BEE">
        <w:trPr>
          <w:trHeight w:val="272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CBA17" w14:textId="77777777" w:rsidR="00FC724D" w:rsidRPr="000E6BEE" w:rsidRDefault="00FC724D" w:rsidP="006F741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bookmarkStart w:id="0" w:name="_GoBack"/>
            <w:r w:rsidRPr="000E6BEE">
              <w:rPr>
                <w:rFonts w:eastAsia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BEE62" w14:textId="77777777" w:rsidR="00FC724D" w:rsidRPr="000E6BEE" w:rsidRDefault="00FC724D" w:rsidP="006F7413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4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D9FA" w14:textId="77777777" w:rsidR="00FC724D" w:rsidRPr="000E6BEE" w:rsidRDefault="00FC724D" w:rsidP="006F741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462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B843" w14:textId="77777777" w:rsidR="00FC724D" w:rsidRPr="000E6BEE" w:rsidRDefault="00FC724D" w:rsidP="006F741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CDB7F" w14:textId="77777777" w:rsidR="00FC724D" w:rsidRPr="000E6BEE" w:rsidRDefault="00FC724D" w:rsidP="006F741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Quality score 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8D8C67" w14:textId="77777777" w:rsidR="00FC724D" w:rsidRPr="000E6BEE" w:rsidRDefault="00FC724D" w:rsidP="006F741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</w:tr>
      <w:tr w:rsidR="00FC724D" w:rsidRPr="000E6BEE" w14:paraId="02C9C4D1" w14:textId="77777777" w:rsidTr="000E6BEE">
        <w:trPr>
          <w:trHeight w:val="755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F1705" w14:textId="77777777" w:rsidR="00FC724D" w:rsidRPr="000E6BEE" w:rsidRDefault="00FC724D" w:rsidP="006F7413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2D496" w14:textId="77777777" w:rsidR="00FC724D" w:rsidRPr="000E6BEE" w:rsidRDefault="00FC724D" w:rsidP="006F7413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5A0E" w14:textId="77777777" w:rsidR="00FC724D" w:rsidRPr="000E6BEE" w:rsidRDefault="00FC724D" w:rsidP="006F7413">
            <w:pPr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NCD Defini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5A393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ase representative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12C19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 xml:space="preserve">Reference group comparison 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591ED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Reference defini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BF895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omparability with design or analysi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C2A8B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scertainment of exposur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8FC19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Method of ascertainment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C3EFF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Non-response rate</w:t>
            </w:r>
          </w:p>
        </w:tc>
        <w:tc>
          <w:tcPr>
            <w:tcW w:w="7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99679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E97FE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C724D" w:rsidRPr="000E6BEE" w14:paraId="349ABCC6" w14:textId="77777777" w:rsidTr="000E6BEE">
        <w:trPr>
          <w:trHeight w:val="272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1903BBA" w14:textId="77777777" w:rsidR="00FC724D" w:rsidRPr="000E6BEE" w:rsidRDefault="00FC724D" w:rsidP="000E6BE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550121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35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13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DA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5B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DE6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8D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93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0FF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466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FA6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Jan</w:t>
            </w:r>
          </w:p>
        </w:tc>
      </w:tr>
      <w:tr w:rsidR="00FC724D" w:rsidRPr="000E6BEE" w14:paraId="5838B12B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F48C7E1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628D550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17F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E1B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 xml:space="preserve">b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C6D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4B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801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03B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6C0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B3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EB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EFD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E6BEE">
              <w:rPr>
                <w:rFonts w:eastAsia="Times New Roman"/>
                <w:color w:val="000000"/>
                <w:sz w:val="16"/>
                <w:szCs w:val="16"/>
              </w:rPr>
              <w:t>Kwatra</w:t>
            </w:r>
            <w:proofErr w:type="spellEnd"/>
            <w:r w:rsidRPr="000E6BE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FC724D" w:rsidRPr="000E6BEE" w14:paraId="00535CE5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1F1A2F4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E05266E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A0483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DFF425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 xml:space="preserve">b*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A1E89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63C30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3E31A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04619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41FA62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35318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B902D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AE0DC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Raj</w:t>
            </w:r>
          </w:p>
        </w:tc>
      </w:tr>
      <w:tr w:rsidR="00FC724D" w:rsidRPr="000E6BEE" w14:paraId="710A01A6" w14:textId="77777777" w:rsidTr="000E6BEE">
        <w:trPr>
          <w:trHeight w:val="272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F6940" w14:textId="77777777" w:rsidR="00FC724D" w:rsidRPr="000E6BEE" w:rsidRDefault="00FC724D" w:rsidP="006F7413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5158E9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5D5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21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 xml:space="preserve">b*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64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4E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D1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B5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35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A1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F82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BA4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E6BEE">
              <w:rPr>
                <w:rFonts w:eastAsia="Times New Roman"/>
                <w:color w:val="000000"/>
                <w:sz w:val="16"/>
                <w:szCs w:val="16"/>
              </w:rPr>
              <w:t>Engelgau</w:t>
            </w:r>
            <w:proofErr w:type="spellEnd"/>
          </w:p>
        </w:tc>
      </w:tr>
      <w:tr w:rsidR="00FC724D" w:rsidRPr="000E6BEE" w14:paraId="01D42568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E29CD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6C677E8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8B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9F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518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75B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E1B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F0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942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C6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46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E4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Karan</w:t>
            </w:r>
          </w:p>
        </w:tc>
      </w:tr>
      <w:tr w:rsidR="00FC724D" w:rsidRPr="000E6BEE" w14:paraId="73776564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BB84F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0CA8B03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DA8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1E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096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3EC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9AF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F1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09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11E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DFA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8B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E6BEE">
              <w:rPr>
                <w:rFonts w:eastAsia="Times New Roman"/>
                <w:color w:val="000000"/>
                <w:sz w:val="16"/>
                <w:szCs w:val="16"/>
              </w:rPr>
              <w:t>Davidnam</w:t>
            </w:r>
            <w:proofErr w:type="spellEnd"/>
          </w:p>
        </w:tc>
      </w:tr>
      <w:tr w:rsidR="00FC724D" w:rsidRPr="000E6BEE" w14:paraId="4B5D2D18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99B66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24B6B73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FAF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81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BA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141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7C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E1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B93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99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BE6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061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Huffman</w:t>
            </w:r>
          </w:p>
        </w:tc>
      </w:tr>
      <w:tr w:rsidR="00FC724D" w:rsidRPr="000E6BEE" w14:paraId="0203C59F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7C6E9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9B6C6A3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DE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0D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DE9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83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8FA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FE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C9E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C0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71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A5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Rao</w:t>
            </w:r>
          </w:p>
        </w:tc>
      </w:tr>
      <w:tr w:rsidR="00FC724D" w:rsidRPr="000E6BEE" w14:paraId="2E610397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11DC8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CA06444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0A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041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14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6C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1C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CFF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E8B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478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BA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29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Grover</w:t>
            </w:r>
          </w:p>
        </w:tc>
      </w:tr>
      <w:tr w:rsidR="00FC724D" w:rsidRPr="000E6BEE" w14:paraId="1424D09B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379F1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DF9F454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3C4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3C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2F1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55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BB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FE5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B2C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8F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5A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31D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E6BEE">
              <w:rPr>
                <w:rFonts w:eastAsia="Times New Roman"/>
                <w:color w:val="000000"/>
                <w:sz w:val="16"/>
                <w:szCs w:val="16"/>
              </w:rPr>
              <w:t>Shobhana</w:t>
            </w:r>
            <w:proofErr w:type="spellEnd"/>
          </w:p>
        </w:tc>
      </w:tr>
      <w:tr w:rsidR="00FC724D" w:rsidRPr="000E6BEE" w14:paraId="5EDE89E0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38E31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D52DD5E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AB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54E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CA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208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C8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E0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9F2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2E3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FB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72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Joe</w:t>
            </w:r>
          </w:p>
        </w:tc>
      </w:tr>
      <w:tr w:rsidR="00FC724D" w:rsidRPr="000E6BEE" w14:paraId="403EF05D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C4B7E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1C8D093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34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2E7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6E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1DD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A5F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BAA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113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E4F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35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59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Mahal</w:t>
            </w:r>
          </w:p>
        </w:tc>
      </w:tr>
      <w:tr w:rsidR="00FC724D" w:rsidRPr="000E6BEE" w14:paraId="16B4167F" w14:textId="77777777" w:rsidTr="006F7413">
        <w:trPr>
          <w:trHeight w:val="305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7FB46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68F7DF3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51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03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C7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4E1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C4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E3D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819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CA4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39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447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as</w:t>
            </w:r>
          </w:p>
        </w:tc>
      </w:tr>
      <w:tr w:rsidR="00172994" w:rsidRPr="000E6BEE" w14:paraId="1AA420BA" w14:textId="77777777" w:rsidTr="006F7413">
        <w:trPr>
          <w:trHeight w:val="305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F54795" w14:textId="77777777" w:rsidR="00172994" w:rsidRPr="000E6BEE" w:rsidRDefault="00172994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4BC7F0BA" w14:textId="77777777" w:rsidR="00172994" w:rsidRPr="000E6BEE" w:rsidRDefault="00172994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E1FE" w14:textId="06ECC068" w:rsidR="00172994" w:rsidRPr="000E6BEE" w:rsidRDefault="00975772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9F9F" w14:textId="439E10E6" w:rsidR="00172994" w:rsidRPr="000E6BEE" w:rsidRDefault="00975772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6223" w14:textId="21FB2D76" w:rsidR="00172994" w:rsidRPr="000E6BEE" w:rsidRDefault="00975772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CE93" w14:textId="3C0BBC8B" w:rsidR="00172994" w:rsidRPr="000E6BEE" w:rsidRDefault="00975772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D2F6" w14:textId="07693B39" w:rsidR="00172994" w:rsidRPr="000E6BEE" w:rsidRDefault="00975772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276C" w14:textId="7560BD64" w:rsidR="00172994" w:rsidRPr="000E6BEE" w:rsidRDefault="0071701E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1E0C" w14:textId="1B4E925A" w:rsidR="00172994" w:rsidRPr="000E6BEE" w:rsidRDefault="0071701E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7498" w14:textId="53E08D67" w:rsidR="00172994" w:rsidRPr="000E6BEE" w:rsidRDefault="0071701E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DAF0" w14:textId="689D7FA2" w:rsidR="00172994" w:rsidRPr="000E6BEE" w:rsidRDefault="0071701E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FC5B" w14:textId="5F21F5EC" w:rsidR="00172994" w:rsidRPr="000E6BEE" w:rsidRDefault="00172994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Joshi</w:t>
            </w:r>
          </w:p>
        </w:tc>
      </w:tr>
      <w:tr w:rsidR="00FC724D" w:rsidRPr="000E6BEE" w14:paraId="34CF79E1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FBF63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DEDE3BF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470BB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99A34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B19CA4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772372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BA847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78DD5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D1169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5CAEF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B038B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7C3379" w14:textId="47B67C0B" w:rsidR="00FB2F2B" w:rsidRPr="000E6BEE" w:rsidRDefault="00FC724D" w:rsidP="00172994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Nair</w:t>
            </w:r>
          </w:p>
        </w:tc>
      </w:tr>
      <w:tr w:rsidR="00FC724D" w:rsidRPr="000E6BEE" w14:paraId="525D92BA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38D2D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CBA20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17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0E5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20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BC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A4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54C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45B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34C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921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6A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Uddin</w:t>
            </w:r>
          </w:p>
        </w:tc>
      </w:tr>
      <w:tr w:rsidR="00FC724D" w:rsidRPr="000E6BEE" w14:paraId="21BB15CA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2C189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257880D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81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1F7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781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C0C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810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BE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708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5E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A0C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BF7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Rahman</w:t>
            </w:r>
          </w:p>
        </w:tc>
      </w:tr>
      <w:tr w:rsidR="00FC724D" w:rsidRPr="000E6BEE" w14:paraId="3C2333CB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FA1A7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1295125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1ACB3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F3B1F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FFEDA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4E23F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C5DEC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00F07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1582C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C46268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4162B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974AD2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Hamid</w:t>
            </w:r>
          </w:p>
        </w:tc>
      </w:tr>
      <w:tr w:rsidR="00FC724D" w:rsidRPr="000E6BEE" w14:paraId="775E1470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6B3EF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3B1B2B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D69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7D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E6D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79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9E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DF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3CB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C0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EDA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F86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Zaidi</w:t>
            </w:r>
          </w:p>
        </w:tc>
      </w:tr>
      <w:tr w:rsidR="00FC724D" w:rsidRPr="000E6BEE" w14:paraId="5D8E709B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307F1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994A11B" w14:textId="77777777" w:rsidR="00FC724D" w:rsidRPr="000E6BEE" w:rsidRDefault="00FC724D" w:rsidP="006F741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F5930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17388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 xml:space="preserve">b*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DFA474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B4A5B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466AC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17BDD9E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F1B13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E287B5F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11D70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7340E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E6BEE">
              <w:rPr>
                <w:rFonts w:eastAsia="Times New Roman"/>
                <w:color w:val="000000"/>
                <w:sz w:val="16"/>
                <w:szCs w:val="16"/>
              </w:rPr>
              <w:t>Khowaja</w:t>
            </w:r>
            <w:proofErr w:type="spellEnd"/>
          </w:p>
        </w:tc>
      </w:tr>
      <w:tr w:rsidR="00FC724D" w:rsidRPr="000E6BEE" w14:paraId="6192FBBB" w14:textId="77777777" w:rsidTr="006F7413">
        <w:trPr>
          <w:trHeight w:val="272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2C01A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107E7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D0469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31D57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D72DA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FFC14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A6979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112FD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649A8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89F87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60D3CD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E35DD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Saito </w:t>
            </w:r>
          </w:p>
        </w:tc>
      </w:tr>
      <w:tr w:rsidR="00FC724D" w:rsidRPr="000E6BEE" w14:paraId="7AED695D" w14:textId="77777777" w:rsidTr="006F7413">
        <w:trPr>
          <w:trHeight w:val="395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028D9" w14:textId="77777777" w:rsidR="00FC724D" w:rsidRPr="000E6BEE" w:rsidRDefault="00FC724D" w:rsidP="006F741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BE69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 xml:space="preserve">Nepal, </w:t>
            </w:r>
            <w:proofErr w:type="spellStart"/>
            <w:r w:rsidRPr="000E6BEE">
              <w:rPr>
                <w:rFonts w:eastAsia="Times New Roman"/>
                <w:color w:val="000000"/>
                <w:sz w:val="16"/>
                <w:szCs w:val="16"/>
              </w:rPr>
              <w:t>Srilanka</w:t>
            </w:r>
            <w:proofErr w:type="spellEnd"/>
            <w:r w:rsidRPr="000E6BEE">
              <w:rPr>
                <w:rFonts w:eastAsia="Times New Roman"/>
                <w:color w:val="000000"/>
                <w:sz w:val="16"/>
                <w:szCs w:val="16"/>
              </w:rPr>
              <w:t>, Bangladesh, 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464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3C1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ACA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67A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DF8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b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6641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C380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D0F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a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F71C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B82D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E6BEE">
              <w:rPr>
                <w:rFonts w:eastAsia="Times New Roman"/>
                <w:color w:val="000000"/>
                <w:sz w:val="16"/>
                <w:szCs w:val="16"/>
              </w:rPr>
              <w:t>Alam</w:t>
            </w:r>
            <w:proofErr w:type="spellEnd"/>
          </w:p>
        </w:tc>
      </w:tr>
      <w:tr w:rsidR="00FC724D" w:rsidRPr="000E6BEE" w14:paraId="4769478B" w14:textId="77777777" w:rsidTr="006F7413">
        <w:trPr>
          <w:trHeight w:val="222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1EE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6E9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49F5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1CB3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D558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746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4852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2E67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2399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79ED" w14:textId="2C59C2A5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782FD7" w:rsidRPr="000E6BE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64EAA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BA3B" w14:textId="77777777" w:rsidR="00FC724D" w:rsidRPr="000E6BEE" w:rsidRDefault="00FC724D" w:rsidP="006F741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E6B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bookmarkEnd w:id="0"/>
    </w:tbl>
    <w:p w14:paraId="2CEA7EBB" w14:textId="77777777" w:rsidR="00FC724D" w:rsidRDefault="00FC724D"/>
    <w:sectPr w:rsidR="00FC724D" w:rsidSect="00FC724D">
      <w:headerReference w:type="default" r:id="rId6"/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ADF709" w14:textId="77777777" w:rsidR="003D1F16" w:rsidRDefault="003D1F16" w:rsidP="00FC724D">
      <w:r>
        <w:separator/>
      </w:r>
    </w:p>
  </w:endnote>
  <w:endnote w:type="continuationSeparator" w:id="0">
    <w:p w14:paraId="537F163D" w14:textId="77777777" w:rsidR="003D1F16" w:rsidRDefault="003D1F16" w:rsidP="00FC7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52A35E" w14:textId="77777777" w:rsidR="003D1F16" w:rsidRDefault="003D1F16" w:rsidP="00FC724D">
      <w:r>
        <w:separator/>
      </w:r>
    </w:p>
  </w:footnote>
  <w:footnote w:type="continuationSeparator" w:id="0">
    <w:p w14:paraId="006F77F1" w14:textId="77777777" w:rsidR="003D1F16" w:rsidRDefault="003D1F16" w:rsidP="00FC72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57687" w14:textId="77777777" w:rsidR="00FC724D" w:rsidRDefault="00FC724D">
    <w:pPr>
      <w:pStyle w:val="Header"/>
    </w:pPr>
  </w:p>
  <w:p w14:paraId="03C0F8F5" w14:textId="77777777" w:rsidR="00FC724D" w:rsidRDefault="00FC72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24D"/>
    <w:rsid w:val="00000C0A"/>
    <w:rsid w:val="00003BD9"/>
    <w:rsid w:val="00003C92"/>
    <w:rsid w:val="000076BB"/>
    <w:rsid w:val="00007AFD"/>
    <w:rsid w:val="000108BC"/>
    <w:rsid w:val="00017735"/>
    <w:rsid w:val="000222EC"/>
    <w:rsid w:val="00025468"/>
    <w:rsid w:val="00033802"/>
    <w:rsid w:val="0003500A"/>
    <w:rsid w:val="00036E13"/>
    <w:rsid w:val="000405DC"/>
    <w:rsid w:val="000504D0"/>
    <w:rsid w:val="00051B41"/>
    <w:rsid w:val="000553CE"/>
    <w:rsid w:val="00063B11"/>
    <w:rsid w:val="00063F2D"/>
    <w:rsid w:val="00066CB4"/>
    <w:rsid w:val="00074676"/>
    <w:rsid w:val="00074708"/>
    <w:rsid w:val="00082523"/>
    <w:rsid w:val="0008492E"/>
    <w:rsid w:val="00086273"/>
    <w:rsid w:val="000873FC"/>
    <w:rsid w:val="00095555"/>
    <w:rsid w:val="00096B61"/>
    <w:rsid w:val="000A1C18"/>
    <w:rsid w:val="000A26D3"/>
    <w:rsid w:val="000A7DC0"/>
    <w:rsid w:val="000B03F9"/>
    <w:rsid w:val="000D0140"/>
    <w:rsid w:val="000D0486"/>
    <w:rsid w:val="000D436F"/>
    <w:rsid w:val="000D7651"/>
    <w:rsid w:val="000E1C43"/>
    <w:rsid w:val="000E6BEE"/>
    <w:rsid w:val="00100E71"/>
    <w:rsid w:val="00101134"/>
    <w:rsid w:val="001016E5"/>
    <w:rsid w:val="00103E62"/>
    <w:rsid w:val="001061D9"/>
    <w:rsid w:val="00106B45"/>
    <w:rsid w:val="00113D06"/>
    <w:rsid w:val="001221A7"/>
    <w:rsid w:val="001221D1"/>
    <w:rsid w:val="001229F6"/>
    <w:rsid w:val="001242F6"/>
    <w:rsid w:val="001310ED"/>
    <w:rsid w:val="001344A5"/>
    <w:rsid w:val="00140F51"/>
    <w:rsid w:val="00151C3E"/>
    <w:rsid w:val="00162BC4"/>
    <w:rsid w:val="00164C38"/>
    <w:rsid w:val="00164C8E"/>
    <w:rsid w:val="00172994"/>
    <w:rsid w:val="00180C0F"/>
    <w:rsid w:val="0019051C"/>
    <w:rsid w:val="00192525"/>
    <w:rsid w:val="001956E3"/>
    <w:rsid w:val="001A3E7B"/>
    <w:rsid w:val="001A77D1"/>
    <w:rsid w:val="001A79B3"/>
    <w:rsid w:val="001B1F65"/>
    <w:rsid w:val="001B797F"/>
    <w:rsid w:val="001C3A7F"/>
    <w:rsid w:val="001D06C0"/>
    <w:rsid w:val="001E4868"/>
    <w:rsid w:val="001F071C"/>
    <w:rsid w:val="001F0D6A"/>
    <w:rsid w:val="001F13F5"/>
    <w:rsid w:val="001F2F31"/>
    <w:rsid w:val="001F4D30"/>
    <w:rsid w:val="001F5060"/>
    <w:rsid w:val="001F7BFE"/>
    <w:rsid w:val="00200F73"/>
    <w:rsid w:val="00201702"/>
    <w:rsid w:val="0020393A"/>
    <w:rsid w:val="00203C09"/>
    <w:rsid w:val="002046A0"/>
    <w:rsid w:val="00212C29"/>
    <w:rsid w:val="00214272"/>
    <w:rsid w:val="00220E47"/>
    <w:rsid w:val="00223F7F"/>
    <w:rsid w:val="00227B4B"/>
    <w:rsid w:val="00230375"/>
    <w:rsid w:val="00245761"/>
    <w:rsid w:val="00245B90"/>
    <w:rsid w:val="002467C0"/>
    <w:rsid w:val="0024725C"/>
    <w:rsid w:val="00253779"/>
    <w:rsid w:val="00255CF0"/>
    <w:rsid w:val="00257F9C"/>
    <w:rsid w:val="00260972"/>
    <w:rsid w:val="00261F9C"/>
    <w:rsid w:val="00272594"/>
    <w:rsid w:val="002821AF"/>
    <w:rsid w:val="00283066"/>
    <w:rsid w:val="002851F9"/>
    <w:rsid w:val="00285B5F"/>
    <w:rsid w:val="00290752"/>
    <w:rsid w:val="00290763"/>
    <w:rsid w:val="00293573"/>
    <w:rsid w:val="002A57F5"/>
    <w:rsid w:val="002A645E"/>
    <w:rsid w:val="002B2A9D"/>
    <w:rsid w:val="002B365D"/>
    <w:rsid w:val="002B6E67"/>
    <w:rsid w:val="002B6ECF"/>
    <w:rsid w:val="002B741A"/>
    <w:rsid w:val="002C01CC"/>
    <w:rsid w:val="002C4935"/>
    <w:rsid w:val="002C653A"/>
    <w:rsid w:val="002D249D"/>
    <w:rsid w:val="002D2BE8"/>
    <w:rsid w:val="002D665C"/>
    <w:rsid w:val="002E6CBB"/>
    <w:rsid w:val="002F0046"/>
    <w:rsid w:val="002F2A0F"/>
    <w:rsid w:val="00302B8E"/>
    <w:rsid w:val="0030758C"/>
    <w:rsid w:val="0031194C"/>
    <w:rsid w:val="00316F63"/>
    <w:rsid w:val="00321FA6"/>
    <w:rsid w:val="00325BE1"/>
    <w:rsid w:val="00336313"/>
    <w:rsid w:val="003377DE"/>
    <w:rsid w:val="0034159D"/>
    <w:rsid w:val="00344AFB"/>
    <w:rsid w:val="00345DFC"/>
    <w:rsid w:val="0036453D"/>
    <w:rsid w:val="00371489"/>
    <w:rsid w:val="00375E45"/>
    <w:rsid w:val="00376DDB"/>
    <w:rsid w:val="0039204F"/>
    <w:rsid w:val="00396F9F"/>
    <w:rsid w:val="003A2D3F"/>
    <w:rsid w:val="003A32BA"/>
    <w:rsid w:val="003A4405"/>
    <w:rsid w:val="003A4D54"/>
    <w:rsid w:val="003B5A61"/>
    <w:rsid w:val="003B6333"/>
    <w:rsid w:val="003C0437"/>
    <w:rsid w:val="003C3733"/>
    <w:rsid w:val="003C6E95"/>
    <w:rsid w:val="003D1F16"/>
    <w:rsid w:val="003D3E40"/>
    <w:rsid w:val="003D5AB8"/>
    <w:rsid w:val="003D692F"/>
    <w:rsid w:val="003E3B68"/>
    <w:rsid w:val="003E5932"/>
    <w:rsid w:val="003E60DD"/>
    <w:rsid w:val="003F33CD"/>
    <w:rsid w:val="0040174C"/>
    <w:rsid w:val="0040499A"/>
    <w:rsid w:val="00411F2D"/>
    <w:rsid w:val="00413B6F"/>
    <w:rsid w:val="00416055"/>
    <w:rsid w:val="00427642"/>
    <w:rsid w:val="0043167F"/>
    <w:rsid w:val="00434F03"/>
    <w:rsid w:val="00435751"/>
    <w:rsid w:val="00444959"/>
    <w:rsid w:val="00473B59"/>
    <w:rsid w:val="00483DB7"/>
    <w:rsid w:val="00495354"/>
    <w:rsid w:val="004957A0"/>
    <w:rsid w:val="004965D3"/>
    <w:rsid w:val="00496854"/>
    <w:rsid w:val="004A0B5D"/>
    <w:rsid w:val="004A4FC8"/>
    <w:rsid w:val="004A5C7A"/>
    <w:rsid w:val="004B02CA"/>
    <w:rsid w:val="004B03E5"/>
    <w:rsid w:val="004B1337"/>
    <w:rsid w:val="004B4C70"/>
    <w:rsid w:val="004C091C"/>
    <w:rsid w:val="004C70DC"/>
    <w:rsid w:val="004E3301"/>
    <w:rsid w:val="004E6B70"/>
    <w:rsid w:val="004E6F01"/>
    <w:rsid w:val="004E74EE"/>
    <w:rsid w:val="004E7A8A"/>
    <w:rsid w:val="004F6FA8"/>
    <w:rsid w:val="0050220A"/>
    <w:rsid w:val="0052479C"/>
    <w:rsid w:val="00524C5C"/>
    <w:rsid w:val="00525AD9"/>
    <w:rsid w:val="00532B6E"/>
    <w:rsid w:val="005330B9"/>
    <w:rsid w:val="005376FA"/>
    <w:rsid w:val="00541533"/>
    <w:rsid w:val="00560A9D"/>
    <w:rsid w:val="0056375C"/>
    <w:rsid w:val="005648EA"/>
    <w:rsid w:val="005655AD"/>
    <w:rsid w:val="005746CA"/>
    <w:rsid w:val="00575E8E"/>
    <w:rsid w:val="005764B5"/>
    <w:rsid w:val="00584F70"/>
    <w:rsid w:val="00585894"/>
    <w:rsid w:val="00591B94"/>
    <w:rsid w:val="00591C9F"/>
    <w:rsid w:val="005A21AA"/>
    <w:rsid w:val="005A490E"/>
    <w:rsid w:val="005C2493"/>
    <w:rsid w:val="005D214F"/>
    <w:rsid w:val="005D544E"/>
    <w:rsid w:val="005D6466"/>
    <w:rsid w:val="005E100C"/>
    <w:rsid w:val="005E2DFA"/>
    <w:rsid w:val="005F0114"/>
    <w:rsid w:val="005F1124"/>
    <w:rsid w:val="005F370C"/>
    <w:rsid w:val="005F48CD"/>
    <w:rsid w:val="005F654D"/>
    <w:rsid w:val="0060298F"/>
    <w:rsid w:val="00605805"/>
    <w:rsid w:val="006138A6"/>
    <w:rsid w:val="006142EE"/>
    <w:rsid w:val="00626A5A"/>
    <w:rsid w:val="006306B0"/>
    <w:rsid w:val="00632047"/>
    <w:rsid w:val="00632824"/>
    <w:rsid w:val="0063565E"/>
    <w:rsid w:val="0065105C"/>
    <w:rsid w:val="0065176C"/>
    <w:rsid w:val="006521FE"/>
    <w:rsid w:val="0065645F"/>
    <w:rsid w:val="00657353"/>
    <w:rsid w:val="00674EE0"/>
    <w:rsid w:val="0067530C"/>
    <w:rsid w:val="006803EE"/>
    <w:rsid w:val="00681022"/>
    <w:rsid w:val="0068349E"/>
    <w:rsid w:val="006846B4"/>
    <w:rsid w:val="006A0ECA"/>
    <w:rsid w:val="006B1B27"/>
    <w:rsid w:val="006B33FB"/>
    <w:rsid w:val="006D5A0F"/>
    <w:rsid w:val="006D66A3"/>
    <w:rsid w:val="006E7003"/>
    <w:rsid w:val="006F1987"/>
    <w:rsid w:val="006F2529"/>
    <w:rsid w:val="006F4B13"/>
    <w:rsid w:val="006F6585"/>
    <w:rsid w:val="00703CFA"/>
    <w:rsid w:val="00705920"/>
    <w:rsid w:val="00706BE1"/>
    <w:rsid w:val="0071007C"/>
    <w:rsid w:val="0071701E"/>
    <w:rsid w:val="00722711"/>
    <w:rsid w:val="00722A1D"/>
    <w:rsid w:val="007234C6"/>
    <w:rsid w:val="00724520"/>
    <w:rsid w:val="007329E1"/>
    <w:rsid w:val="0074224D"/>
    <w:rsid w:val="007474D6"/>
    <w:rsid w:val="00766EB6"/>
    <w:rsid w:val="00771991"/>
    <w:rsid w:val="00771BC0"/>
    <w:rsid w:val="00780134"/>
    <w:rsid w:val="00782FD7"/>
    <w:rsid w:val="007A4C3B"/>
    <w:rsid w:val="007A5EFC"/>
    <w:rsid w:val="007A6CD1"/>
    <w:rsid w:val="007B09EF"/>
    <w:rsid w:val="007C3405"/>
    <w:rsid w:val="007D0735"/>
    <w:rsid w:val="007D56F9"/>
    <w:rsid w:val="00806414"/>
    <w:rsid w:val="00814068"/>
    <w:rsid w:val="00815EB4"/>
    <w:rsid w:val="008164EC"/>
    <w:rsid w:val="00822435"/>
    <w:rsid w:val="00836C14"/>
    <w:rsid w:val="008409A8"/>
    <w:rsid w:val="0084587A"/>
    <w:rsid w:val="00845EF7"/>
    <w:rsid w:val="0084718E"/>
    <w:rsid w:val="008531D3"/>
    <w:rsid w:val="00855EF8"/>
    <w:rsid w:val="00856526"/>
    <w:rsid w:val="008606F3"/>
    <w:rsid w:val="008612B9"/>
    <w:rsid w:val="0086687F"/>
    <w:rsid w:val="00867D25"/>
    <w:rsid w:val="0087604E"/>
    <w:rsid w:val="00886EAB"/>
    <w:rsid w:val="00891D68"/>
    <w:rsid w:val="008A1C39"/>
    <w:rsid w:val="008A4C16"/>
    <w:rsid w:val="008A7F28"/>
    <w:rsid w:val="008B1914"/>
    <w:rsid w:val="008B3452"/>
    <w:rsid w:val="008B459D"/>
    <w:rsid w:val="008D111A"/>
    <w:rsid w:val="008D302D"/>
    <w:rsid w:val="008D4CC8"/>
    <w:rsid w:val="008E3F5E"/>
    <w:rsid w:val="008E63C9"/>
    <w:rsid w:val="008E7CDA"/>
    <w:rsid w:val="008F1102"/>
    <w:rsid w:val="008F674F"/>
    <w:rsid w:val="008F7D03"/>
    <w:rsid w:val="009029C0"/>
    <w:rsid w:val="009043D3"/>
    <w:rsid w:val="00910B41"/>
    <w:rsid w:val="00912BFC"/>
    <w:rsid w:val="00914FC5"/>
    <w:rsid w:val="009212FC"/>
    <w:rsid w:val="009254F0"/>
    <w:rsid w:val="00927EE0"/>
    <w:rsid w:val="00930DC8"/>
    <w:rsid w:val="00935D92"/>
    <w:rsid w:val="00941F1B"/>
    <w:rsid w:val="00943CFB"/>
    <w:rsid w:val="00947939"/>
    <w:rsid w:val="009606CE"/>
    <w:rsid w:val="00960E3A"/>
    <w:rsid w:val="00965F36"/>
    <w:rsid w:val="00971C02"/>
    <w:rsid w:val="00972304"/>
    <w:rsid w:val="00975772"/>
    <w:rsid w:val="009817C2"/>
    <w:rsid w:val="00981DBF"/>
    <w:rsid w:val="009955CF"/>
    <w:rsid w:val="009A44AE"/>
    <w:rsid w:val="009B3223"/>
    <w:rsid w:val="009B5705"/>
    <w:rsid w:val="009B5971"/>
    <w:rsid w:val="009B5A0B"/>
    <w:rsid w:val="009C0D37"/>
    <w:rsid w:val="009C2576"/>
    <w:rsid w:val="009C3D1D"/>
    <w:rsid w:val="009C60D4"/>
    <w:rsid w:val="009D09BB"/>
    <w:rsid w:val="009D2A21"/>
    <w:rsid w:val="009D3272"/>
    <w:rsid w:val="009D4332"/>
    <w:rsid w:val="009D5CDC"/>
    <w:rsid w:val="009E2484"/>
    <w:rsid w:val="009E3B50"/>
    <w:rsid w:val="009E3B5E"/>
    <w:rsid w:val="009E5787"/>
    <w:rsid w:val="009E7CE3"/>
    <w:rsid w:val="009F428F"/>
    <w:rsid w:val="009F5AD4"/>
    <w:rsid w:val="009F6350"/>
    <w:rsid w:val="009F6534"/>
    <w:rsid w:val="00A00F80"/>
    <w:rsid w:val="00A01C67"/>
    <w:rsid w:val="00A121E5"/>
    <w:rsid w:val="00A14BB5"/>
    <w:rsid w:val="00A16C57"/>
    <w:rsid w:val="00A173DB"/>
    <w:rsid w:val="00A23AD6"/>
    <w:rsid w:val="00A24975"/>
    <w:rsid w:val="00A3012B"/>
    <w:rsid w:val="00A303FD"/>
    <w:rsid w:val="00A327DF"/>
    <w:rsid w:val="00A34B23"/>
    <w:rsid w:val="00A34F95"/>
    <w:rsid w:val="00A3585F"/>
    <w:rsid w:val="00A624F4"/>
    <w:rsid w:val="00A66361"/>
    <w:rsid w:val="00A725CA"/>
    <w:rsid w:val="00A82B3F"/>
    <w:rsid w:val="00A90D30"/>
    <w:rsid w:val="00AA57D6"/>
    <w:rsid w:val="00AA79F6"/>
    <w:rsid w:val="00AB2F8F"/>
    <w:rsid w:val="00AC78EE"/>
    <w:rsid w:val="00AD5E03"/>
    <w:rsid w:val="00AE563E"/>
    <w:rsid w:val="00AE6AF9"/>
    <w:rsid w:val="00AF3A20"/>
    <w:rsid w:val="00AF6650"/>
    <w:rsid w:val="00AF6C76"/>
    <w:rsid w:val="00B01E78"/>
    <w:rsid w:val="00B01FE7"/>
    <w:rsid w:val="00B1352A"/>
    <w:rsid w:val="00B15F09"/>
    <w:rsid w:val="00B266F4"/>
    <w:rsid w:val="00B26778"/>
    <w:rsid w:val="00B30A40"/>
    <w:rsid w:val="00B40382"/>
    <w:rsid w:val="00B4162A"/>
    <w:rsid w:val="00B4259B"/>
    <w:rsid w:val="00B4776A"/>
    <w:rsid w:val="00B4779C"/>
    <w:rsid w:val="00B47C04"/>
    <w:rsid w:val="00B47E7C"/>
    <w:rsid w:val="00B53DA5"/>
    <w:rsid w:val="00B760F6"/>
    <w:rsid w:val="00B82B24"/>
    <w:rsid w:val="00B8631D"/>
    <w:rsid w:val="00B92D25"/>
    <w:rsid w:val="00B94F56"/>
    <w:rsid w:val="00BA2798"/>
    <w:rsid w:val="00BA6FBA"/>
    <w:rsid w:val="00BB0953"/>
    <w:rsid w:val="00BB0C9F"/>
    <w:rsid w:val="00BB0F58"/>
    <w:rsid w:val="00BB4D48"/>
    <w:rsid w:val="00BB5F90"/>
    <w:rsid w:val="00BB6746"/>
    <w:rsid w:val="00BD1008"/>
    <w:rsid w:val="00BD11BE"/>
    <w:rsid w:val="00BD59DA"/>
    <w:rsid w:val="00BE2F78"/>
    <w:rsid w:val="00BE47EC"/>
    <w:rsid w:val="00BE6287"/>
    <w:rsid w:val="00BF2082"/>
    <w:rsid w:val="00BF575D"/>
    <w:rsid w:val="00C04150"/>
    <w:rsid w:val="00C069E1"/>
    <w:rsid w:val="00C10AB8"/>
    <w:rsid w:val="00C352EB"/>
    <w:rsid w:val="00C35982"/>
    <w:rsid w:val="00C41042"/>
    <w:rsid w:val="00C44F93"/>
    <w:rsid w:val="00C518EE"/>
    <w:rsid w:val="00C73C4C"/>
    <w:rsid w:val="00C8282F"/>
    <w:rsid w:val="00C863F7"/>
    <w:rsid w:val="00C93C5A"/>
    <w:rsid w:val="00C94C1E"/>
    <w:rsid w:val="00CA07A8"/>
    <w:rsid w:val="00CA0D9D"/>
    <w:rsid w:val="00CA330E"/>
    <w:rsid w:val="00CA5935"/>
    <w:rsid w:val="00CB0CB5"/>
    <w:rsid w:val="00CB6BCF"/>
    <w:rsid w:val="00CD03D4"/>
    <w:rsid w:val="00CD41F0"/>
    <w:rsid w:val="00CD7E7E"/>
    <w:rsid w:val="00CE135B"/>
    <w:rsid w:val="00CE300B"/>
    <w:rsid w:val="00CE7F8C"/>
    <w:rsid w:val="00CF69AB"/>
    <w:rsid w:val="00D0601E"/>
    <w:rsid w:val="00D06177"/>
    <w:rsid w:val="00D062FA"/>
    <w:rsid w:val="00D06CBC"/>
    <w:rsid w:val="00D104D1"/>
    <w:rsid w:val="00D131EE"/>
    <w:rsid w:val="00D24D92"/>
    <w:rsid w:val="00D25F65"/>
    <w:rsid w:val="00D267CB"/>
    <w:rsid w:val="00D32B6F"/>
    <w:rsid w:val="00D357F1"/>
    <w:rsid w:val="00D3756B"/>
    <w:rsid w:val="00D40F55"/>
    <w:rsid w:val="00D62BC5"/>
    <w:rsid w:val="00D62F96"/>
    <w:rsid w:val="00D6331A"/>
    <w:rsid w:val="00D74EF2"/>
    <w:rsid w:val="00D8318E"/>
    <w:rsid w:val="00D8669F"/>
    <w:rsid w:val="00D86EF7"/>
    <w:rsid w:val="00D90F55"/>
    <w:rsid w:val="00D9177A"/>
    <w:rsid w:val="00D93B22"/>
    <w:rsid w:val="00D94878"/>
    <w:rsid w:val="00D96180"/>
    <w:rsid w:val="00DA044D"/>
    <w:rsid w:val="00DA0781"/>
    <w:rsid w:val="00DC5946"/>
    <w:rsid w:val="00DC64F9"/>
    <w:rsid w:val="00DD271F"/>
    <w:rsid w:val="00DD326A"/>
    <w:rsid w:val="00DF1C57"/>
    <w:rsid w:val="00E01BAB"/>
    <w:rsid w:val="00E20F3F"/>
    <w:rsid w:val="00E241DA"/>
    <w:rsid w:val="00E332A3"/>
    <w:rsid w:val="00E35E7F"/>
    <w:rsid w:val="00E3717A"/>
    <w:rsid w:val="00E409BD"/>
    <w:rsid w:val="00E414D0"/>
    <w:rsid w:val="00E45975"/>
    <w:rsid w:val="00E511ED"/>
    <w:rsid w:val="00E522A0"/>
    <w:rsid w:val="00E526D2"/>
    <w:rsid w:val="00E64C9E"/>
    <w:rsid w:val="00E67626"/>
    <w:rsid w:val="00E70999"/>
    <w:rsid w:val="00E74625"/>
    <w:rsid w:val="00E85BA7"/>
    <w:rsid w:val="00E904AF"/>
    <w:rsid w:val="00E948F6"/>
    <w:rsid w:val="00EA4BD7"/>
    <w:rsid w:val="00EB602B"/>
    <w:rsid w:val="00EB7313"/>
    <w:rsid w:val="00EC34F3"/>
    <w:rsid w:val="00ED0B17"/>
    <w:rsid w:val="00ED595F"/>
    <w:rsid w:val="00EE1B95"/>
    <w:rsid w:val="00EE41BD"/>
    <w:rsid w:val="00EE60DB"/>
    <w:rsid w:val="00EF41B5"/>
    <w:rsid w:val="00EF67BE"/>
    <w:rsid w:val="00F00932"/>
    <w:rsid w:val="00F07E9A"/>
    <w:rsid w:val="00F231AA"/>
    <w:rsid w:val="00F23674"/>
    <w:rsid w:val="00F248AF"/>
    <w:rsid w:val="00F24DC9"/>
    <w:rsid w:val="00F26D3B"/>
    <w:rsid w:val="00F366C4"/>
    <w:rsid w:val="00F44854"/>
    <w:rsid w:val="00F47773"/>
    <w:rsid w:val="00F6369A"/>
    <w:rsid w:val="00F6520A"/>
    <w:rsid w:val="00F72B65"/>
    <w:rsid w:val="00F7435A"/>
    <w:rsid w:val="00F757FD"/>
    <w:rsid w:val="00F7606E"/>
    <w:rsid w:val="00F90191"/>
    <w:rsid w:val="00F9051E"/>
    <w:rsid w:val="00F94CB7"/>
    <w:rsid w:val="00F953C3"/>
    <w:rsid w:val="00FA0231"/>
    <w:rsid w:val="00FA7C43"/>
    <w:rsid w:val="00FB2F2B"/>
    <w:rsid w:val="00FB3A97"/>
    <w:rsid w:val="00FB3C49"/>
    <w:rsid w:val="00FB68AD"/>
    <w:rsid w:val="00FC2C08"/>
    <w:rsid w:val="00FC592F"/>
    <w:rsid w:val="00FC724D"/>
    <w:rsid w:val="00FC7259"/>
    <w:rsid w:val="00FD28D5"/>
    <w:rsid w:val="00FD36E0"/>
    <w:rsid w:val="00FD4910"/>
    <w:rsid w:val="00FD4C73"/>
    <w:rsid w:val="00FE5C38"/>
    <w:rsid w:val="00FE7015"/>
    <w:rsid w:val="00FE7627"/>
    <w:rsid w:val="00FF101A"/>
    <w:rsid w:val="00FF364F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8EA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724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24D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724D"/>
  </w:style>
  <w:style w:type="paragraph" w:styleId="Footer">
    <w:name w:val="footer"/>
    <w:basedOn w:val="Normal"/>
    <w:link w:val="FooterChar"/>
    <w:uiPriority w:val="99"/>
    <w:unhideWhenUsed/>
    <w:rsid w:val="00FC724D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724D"/>
  </w:style>
  <w:style w:type="paragraph" w:styleId="Caption">
    <w:name w:val="caption"/>
    <w:basedOn w:val="Normal"/>
    <w:next w:val="Normal"/>
    <w:uiPriority w:val="35"/>
    <w:unhideWhenUsed/>
    <w:qFormat/>
    <w:rsid w:val="000E6BE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 Rijal</dc:creator>
  <cp:keywords/>
  <dc:description/>
  <cp:lastModifiedBy>Author</cp:lastModifiedBy>
  <cp:revision>6</cp:revision>
  <dcterms:created xsi:type="dcterms:W3CDTF">2017-12-22T14:37:00Z</dcterms:created>
  <dcterms:modified xsi:type="dcterms:W3CDTF">2018-10-06T05:43:00Z</dcterms:modified>
</cp:coreProperties>
</file>